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54EFC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83A7031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272B921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4FFD8C8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09E29674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2825E4F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5A1A59D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567254A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CD092C1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34C4255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30CF1239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9CFFC80" w14:textId="28C19C53" w:rsidR="007354A8" w:rsidRPr="00D42F79" w:rsidRDefault="007354A8" w:rsidP="007354A8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42F79">
        <w:rPr>
          <w:rFonts w:asciiTheme="majorBidi" w:hAnsiTheme="majorBidi" w:cstheme="majorBidi"/>
          <w:b/>
          <w:bCs/>
          <w:sz w:val="24"/>
          <w:szCs w:val="24"/>
        </w:rPr>
        <w:t>Associations Between Female Sex Hormones and Skeletal Muscle Ageing: The Baltimore Longitudinal Study of Aging</w:t>
      </w:r>
    </w:p>
    <w:p w14:paraId="2933B3DE" w14:textId="77777777" w:rsidR="005B0639" w:rsidRDefault="005B0639" w:rsidP="007354A8">
      <w:pPr>
        <w:rPr>
          <w:rFonts w:ascii="Times New Roman" w:hAnsi="Times New Roman" w:cs="Times New Roman"/>
          <w:b/>
          <w:bCs/>
          <w:lang w:val="en-AU"/>
        </w:rPr>
      </w:pPr>
    </w:p>
    <w:p w14:paraId="393B5AE8" w14:textId="01B21DF3" w:rsidR="00886656" w:rsidRPr="007354A8" w:rsidRDefault="00886656" w:rsidP="005B0639">
      <w:pPr>
        <w:jc w:val="center"/>
        <w:rPr>
          <w:rFonts w:ascii="Times New Roman" w:hAnsi="Times New Roman" w:cs="Times New Roman"/>
          <w:lang w:val="en-AU"/>
        </w:rPr>
      </w:pPr>
      <w:r w:rsidRPr="007354A8">
        <w:rPr>
          <w:rFonts w:ascii="Times New Roman" w:hAnsi="Times New Roman" w:cs="Times New Roman"/>
          <w:lang w:val="en-AU"/>
        </w:rPr>
        <w:t>Supplementary File</w:t>
      </w:r>
    </w:p>
    <w:p w14:paraId="27DE8DBC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5CB90A26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093AB9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3A01CDF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2DDA45D0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208E5D18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DF37491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3ACAB424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2468096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AF3F60B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5D153C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73DEE538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020B969C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3A0BD20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7A21561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B92B8D5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5B79AEDD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BCD22AB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76A113F9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3D419448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3752B0A8" w14:textId="5DF9DC00" w:rsidR="00BF27B2" w:rsidRDefault="00BF27B2" w:rsidP="00BF27B2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Table S</w:t>
      </w:r>
      <w:r w:rsidR="001A2FA0">
        <w:rPr>
          <w:rFonts w:ascii="Times New Roman" w:hAnsi="Times New Roman" w:cs="Times New Roman"/>
          <w:b/>
          <w:bCs/>
          <w:lang w:val="en-AU"/>
        </w:rPr>
        <w:t>1</w:t>
      </w:r>
      <w:r>
        <w:rPr>
          <w:rFonts w:ascii="Times New Roman" w:hAnsi="Times New Roman" w:cs="Times New Roman"/>
          <w:b/>
          <w:bCs/>
          <w:lang w:val="en-AU"/>
        </w:rPr>
        <w:t xml:space="preserve">. </w:t>
      </w:r>
      <w:r w:rsidRPr="00841E5F">
        <w:rPr>
          <w:rFonts w:ascii="Times New Roman" w:hAnsi="Times New Roman" w:cs="Times New Roman"/>
          <w:lang w:val="en-AU"/>
        </w:rPr>
        <w:t>Menopausal status and hormonal supplementation of females in the cross-sectional and longitudinal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0"/>
        <w:gridCol w:w="546"/>
        <w:gridCol w:w="1243"/>
        <w:gridCol w:w="909"/>
        <w:gridCol w:w="1514"/>
        <w:gridCol w:w="973"/>
        <w:gridCol w:w="1621"/>
      </w:tblGrid>
      <w:tr w:rsidR="00BF27B2" w:rsidRPr="00841E5F" w14:paraId="4366F1AE" w14:textId="77777777" w:rsidTr="00BF27B2">
        <w:trPr>
          <w:trHeight w:val="375"/>
        </w:trPr>
        <w:tc>
          <w:tcPr>
            <w:tcW w:w="220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FFB23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 </w:t>
            </w:r>
            <w:r w:rsidRPr="00E66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Hormonal characteristic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2734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Cross-sectional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E98D0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Longitudinal (Baseline)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016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Longitudinal (Follow-up)</w:t>
            </w:r>
          </w:p>
        </w:tc>
      </w:tr>
      <w:tr w:rsidR="00BF27B2" w:rsidRPr="00841E5F" w14:paraId="19E7DFC5" w14:textId="77777777" w:rsidTr="00BF27B2">
        <w:trPr>
          <w:trHeight w:val="375"/>
        </w:trPr>
        <w:tc>
          <w:tcPr>
            <w:tcW w:w="220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286C9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9C06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74B7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 xml:space="preserve"> </w:t>
            </w: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(n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8086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712EA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 xml:space="preserve"> </w:t>
            </w: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(n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D5706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06DF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 xml:space="preserve"> </w:t>
            </w: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 xml:space="preserve"> (n)</w:t>
            </w:r>
          </w:p>
        </w:tc>
      </w:tr>
      <w:tr w:rsidR="00BF27B2" w:rsidRPr="00841E5F" w14:paraId="22C858D2" w14:textId="77777777" w:rsidTr="00BF27B2">
        <w:trPr>
          <w:trHeight w:val="397"/>
        </w:trPr>
        <w:tc>
          <w:tcPr>
            <w:tcW w:w="2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05B23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Menopausal Statu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450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95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4F16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006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F111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5BA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2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91B4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F27B2" w:rsidRPr="00841E5F" w14:paraId="6D5E4AC7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42D21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Premenopausal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437B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A0A2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9.83 (88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17A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F0B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4.81 (12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FCF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710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.10 (5)</w:t>
            </w:r>
          </w:p>
        </w:tc>
      </w:tr>
      <w:tr w:rsidR="00BF27B2" w:rsidRPr="00841E5F" w14:paraId="4ABAB8D5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797B9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Postmenopausal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46F8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8117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4.07 (189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161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71CE4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76.54 (62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C462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DCA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6.59 (71)</w:t>
            </w:r>
          </w:p>
        </w:tc>
      </w:tr>
      <w:tr w:rsidR="00BF27B2" w:rsidRPr="00841E5F" w14:paraId="00325AD0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19100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Unsure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B41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DE9B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.10 (18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DC9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75A0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.64 (7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C23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B11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7.32 (6)</w:t>
            </w:r>
          </w:p>
        </w:tc>
      </w:tr>
      <w:tr w:rsidR="00BF27B2" w:rsidRPr="00841E5F" w14:paraId="708E50B2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296A9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Oestrogen HRT use amongst postmenopausal females: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A949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3E3E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472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6419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340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98E8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F27B2" w:rsidRPr="00841E5F" w14:paraId="2948E58C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AB394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Currentl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F26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C529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6.58 (31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9ECD6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F902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2.50 (10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1949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AA1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5.97 (4)</w:t>
            </w:r>
          </w:p>
        </w:tc>
      </w:tr>
      <w:tr w:rsidR="00BF27B2" w:rsidRPr="00841E5F" w14:paraId="05E86A5A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AE4FD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Previousl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BE2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EA02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39.57 (74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DF86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2F736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46.67 (28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C32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CF23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47.76 (32)</w:t>
            </w:r>
          </w:p>
        </w:tc>
      </w:tr>
      <w:tr w:rsidR="00BF27B2" w:rsidRPr="00841E5F" w14:paraId="4E84617B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4C341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ever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3762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93C7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43.32 (81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84B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948C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38.33 (23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CE69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51C3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46.27 (31)</w:t>
            </w:r>
          </w:p>
        </w:tc>
      </w:tr>
      <w:tr w:rsidR="00BF27B2" w:rsidRPr="00841E5F" w14:paraId="2CC96388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C9C01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HCP use in premenopausal females: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A78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DE09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807A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6CC0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A86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1CB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F27B2" w:rsidRPr="00841E5F" w14:paraId="26E2A084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C18D8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Currentl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F86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34A6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2.94 (11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A3A1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37B0A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00 (0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240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7AC1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00 (0)</w:t>
            </w:r>
          </w:p>
        </w:tc>
      </w:tr>
      <w:tr w:rsidR="00BF27B2" w:rsidRPr="00841E5F" w14:paraId="3B5EAA46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4A278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Previousl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D07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FADF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8.24 (58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A7C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F95B0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3.33 (10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E6F3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12A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0.00 (4)</w:t>
            </w:r>
          </w:p>
        </w:tc>
      </w:tr>
      <w:tr w:rsidR="00BF27B2" w:rsidRPr="00841E5F" w14:paraId="466AAFFB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700FE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ever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DE7A4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C5079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8.82 (16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82040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A1F7A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6.67 (2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6583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25DF0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0.00 (1)</w:t>
            </w:r>
          </w:p>
        </w:tc>
      </w:tr>
    </w:tbl>
    <w:p w14:paraId="180ED956" w14:textId="63F1E615" w:rsidR="00BF27B2" w:rsidRDefault="00BF27B2" w:rsidP="001C2C7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41E5F">
        <w:rPr>
          <w:rFonts w:ascii="Times New Roman" w:hAnsi="Times New Roman" w:cs="Times New Roman"/>
          <w:sz w:val="20"/>
          <w:szCs w:val="20"/>
          <w:lang w:val="en-AU"/>
        </w:rPr>
        <w:t>All available data is presented (n values vary as these measures were not always collected in the BLSA). HCP: hormonal contraceptive pill; HRT: hormonal replacement therapy.</w:t>
      </w:r>
    </w:p>
    <w:p w14:paraId="184ED165" w14:textId="77777777" w:rsidR="001C2C79" w:rsidRPr="00841E5F" w:rsidRDefault="001C2C79" w:rsidP="00BF27B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406DADE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A8C54CD" w14:textId="0CCD1925" w:rsidR="001E2F5E" w:rsidRDefault="001E2F5E" w:rsidP="001E2F5E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Table S</w:t>
      </w:r>
      <w:r w:rsidR="001A2FA0">
        <w:rPr>
          <w:rFonts w:ascii="Times New Roman" w:hAnsi="Times New Roman" w:cs="Times New Roman"/>
          <w:b/>
          <w:bCs/>
          <w:lang w:val="en-AU"/>
        </w:rPr>
        <w:t>2</w:t>
      </w:r>
      <w:r>
        <w:rPr>
          <w:rFonts w:ascii="Times New Roman" w:hAnsi="Times New Roman" w:cs="Times New Roman"/>
          <w:b/>
          <w:bCs/>
          <w:lang w:val="en-AU"/>
        </w:rPr>
        <w:t xml:space="preserve">. </w:t>
      </w:r>
      <w:r w:rsidRPr="00886656">
        <w:rPr>
          <w:rFonts w:ascii="Times New Roman" w:hAnsi="Times New Roman" w:cs="Times New Roman"/>
          <w:lang w:val="en-AU"/>
        </w:rPr>
        <w:t>Cross-sectional associations between serum sex hormones and dichotomous physical function outcomes in females ≥ 50 years old.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1984"/>
        <w:gridCol w:w="851"/>
        <w:gridCol w:w="1361"/>
        <w:gridCol w:w="1304"/>
        <w:gridCol w:w="1200"/>
        <w:gridCol w:w="920"/>
      </w:tblGrid>
      <w:tr w:rsidR="001E2F5E" w:rsidRPr="00886656" w14:paraId="5E303B22" w14:textId="77777777" w:rsidTr="00A64E7D">
        <w:trPr>
          <w:trHeight w:val="30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E324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AFC7E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56AE8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Hormon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306CC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  <w:t>Odds 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882A5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8D92B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  <w:t>P</w:t>
            </w:r>
          </w:p>
        </w:tc>
      </w:tr>
      <w:tr w:rsidR="001E2F5E" w:rsidRPr="00886656" w14:paraId="775770F2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9727F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Fall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A6899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962B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CA844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01ED6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2 - 1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9B09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36</w:t>
            </w:r>
          </w:p>
        </w:tc>
      </w:tr>
      <w:tr w:rsidR="001E2F5E" w:rsidRPr="00886656" w14:paraId="5945E896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FB75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FA7F9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C7A9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FE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6DD2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D972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52 - 1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C12E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33</w:t>
            </w:r>
          </w:p>
        </w:tc>
      </w:tr>
      <w:tr w:rsidR="001E2F5E" w:rsidRPr="00886656" w14:paraId="09D9A57D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8AB64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008F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30A2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4AA05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B3C57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9 - 1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83C3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33</w:t>
            </w:r>
          </w:p>
        </w:tc>
      </w:tr>
      <w:tr w:rsidR="001E2F5E" w:rsidRPr="00886656" w14:paraId="245ACE82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E511F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129E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5F0B8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9AF6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9A38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1 - 1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41CA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1</w:t>
            </w:r>
          </w:p>
        </w:tc>
      </w:tr>
      <w:tr w:rsidR="001E2F5E" w:rsidRPr="00886656" w14:paraId="1DE80652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108D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57F4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E230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SHB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02E45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BD6F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9 - 1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DF7F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2</w:t>
            </w:r>
          </w:p>
        </w:tc>
      </w:tr>
      <w:tr w:rsidR="001E2F5E" w:rsidRPr="00886656" w14:paraId="622B02E5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742F1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FF881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D6EB7" w14:textId="0EAD35B4" w:rsidR="001E2F5E" w:rsidRPr="00886656" w:rsidRDefault="00DB63AA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TT/E2</w:t>
            </w:r>
            <w:r w:rsidR="001E2F5E"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 xml:space="preserve"> rati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D3413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3B5B0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0 - 1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DF349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27</w:t>
            </w:r>
          </w:p>
        </w:tc>
      </w:tr>
      <w:tr w:rsidR="001E2F5E" w:rsidRPr="00886656" w14:paraId="05029FCC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B010E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Mobility disa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4536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FB44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2098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263B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05 - 4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9C6B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51</w:t>
            </w:r>
          </w:p>
        </w:tc>
      </w:tr>
      <w:tr w:rsidR="001E2F5E" w:rsidRPr="00886656" w14:paraId="68260ECD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104D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346D7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1A364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FE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DB6A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F522B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31 - 2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FB3D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9</w:t>
            </w:r>
          </w:p>
        </w:tc>
      </w:tr>
      <w:tr w:rsidR="001E2F5E" w:rsidRPr="00886656" w14:paraId="0347A68D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2BECB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2FF0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1DAE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01FE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4AB5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87 - 1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EEFF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2</w:t>
            </w:r>
          </w:p>
        </w:tc>
      </w:tr>
      <w:tr w:rsidR="001E2F5E" w:rsidRPr="00886656" w14:paraId="6B1AD44E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10B7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1DBD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C3BC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E89A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259A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4 - 1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C4DA0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7</w:t>
            </w:r>
          </w:p>
        </w:tc>
      </w:tr>
      <w:tr w:rsidR="001E2F5E" w:rsidRPr="00886656" w14:paraId="35844080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FA4BA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5F18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FE85F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SHB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5762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2065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83 - 1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A9BB4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07</w:t>
            </w:r>
          </w:p>
        </w:tc>
      </w:tr>
      <w:tr w:rsidR="001E2F5E" w:rsidRPr="00886656" w14:paraId="09941642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B4EDC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D1807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F90AB" w14:textId="50138EBB" w:rsidR="001E2F5E" w:rsidRPr="00886656" w:rsidRDefault="00DB63AA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TT/E2</w:t>
            </w:r>
            <w:r w:rsidR="001E2F5E"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 xml:space="preserve"> rati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DDEF0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E8FD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5 - 1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08E68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3</w:t>
            </w:r>
          </w:p>
        </w:tc>
      </w:tr>
    </w:tbl>
    <w:p w14:paraId="112699BA" w14:textId="77777777" w:rsidR="001E2F5E" w:rsidRDefault="001E2F5E" w:rsidP="001E2F5E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886656">
        <w:rPr>
          <w:rFonts w:ascii="Times New Roman" w:hAnsi="Times New Roman" w:cs="Times New Roman"/>
          <w:sz w:val="18"/>
          <w:szCs w:val="18"/>
          <w:lang w:val="en-AU"/>
        </w:rPr>
        <w:t xml:space="preserve">BioT: bioavailable testosterone; E2: oestradiol; FEI: free oestradiol index; SHBG: sex hormone-binding </w:t>
      </w:r>
    </w:p>
    <w:p w14:paraId="3BAE8B59" w14:textId="4AD54408" w:rsidR="000E5FB8" w:rsidRDefault="001E2F5E" w:rsidP="001E2F5E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886656">
        <w:rPr>
          <w:rFonts w:ascii="Times New Roman" w:hAnsi="Times New Roman" w:cs="Times New Roman"/>
          <w:sz w:val="18"/>
          <w:szCs w:val="18"/>
          <w:lang w:val="en-AU"/>
        </w:rPr>
        <w:t xml:space="preserve">globulin; TT: total testosterone; </w:t>
      </w:r>
      <w:r w:rsidR="00DB63AA">
        <w:rPr>
          <w:rFonts w:ascii="Times New Roman" w:hAnsi="Times New Roman" w:cs="Times New Roman"/>
          <w:sz w:val="18"/>
          <w:szCs w:val="18"/>
          <w:lang w:val="en-AU"/>
        </w:rPr>
        <w:t>TT/E2</w:t>
      </w:r>
      <w:r w:rsidRPr="00886656">
        <w:rPr>
          <w:rFonts w:ascii="Times New Roman" w:hAnsi="Times New Roman" w:cs="Times New Roman"/>
          <w:sz w:val="18"/>
          <w:szCs w:val="18"/>
          <w:lang w:val="en-AU"/>
        </w:rPr>
        <w:t>: ratio of total testosterone to oestradiol.</w:t>
      </w:r>
      <w:r w:rsidR="000E5FB8">
        <w:rPr>
          <w:rFonts w:ascii="Times New Roman" w:hAnsi="Times New Roman" w:cs="Times New Roman"/>
          <w:sz w:val="18"/>
          <w:szCs w:val="18"/>
          <w:lang w:val="en-AU"/>
        </w:rPr>
        <w:t xml:space="preserve"> * Indicates statistical </w:t>
      </w:r>
    </w:p>
    <w:p w14:paraId="10E42D72" w14:textId="06E5DF27" w:rsidR="001E2F5E" w:rsidRDefault="000E5FB8" w:rsidP="001E2F5E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>
        <w:rPr>
          <w:rFonts w:ascii="Times New Roman" w:hAnsi="Times New Roman" w:cs="Times New Roman"/>
          <w:sz w:val="18"/>
          <w:szCs w:val="18"/>
          <w:lang w:val="en-AU"/>
        </w:rPr>
        <w:t>significance (</w:t>
      </w:r>
      <w:r w:rsidRPr="000E5FB8">
        <w:rPr>
          <w:rFonts w:ascii="Times New Roman" w:hAnsi="Times New Roman" w:cs="Times New Roman"/>
          <w:i/>
          <w:iCs/>
          <w:sz w:val="18"/>
          <w:szCs w:val="18"/>
          <w:lang w:val="en-AU"/>
        </w:rPr>
        <w:t>p</w:t>
      </w:r>
      <w:r>
        <w:rPr>
          <w:rFonts w:ascii="Times New Roman" w:hAnsi="Times New Roman" w:cs="Times New Roman"/>
          <w:sz w:val="18"/>
          <w:szCs w:val="18"/>
          <w:lang w:val="en-AU"/>
        </w:rPr>
        <w:t>&lt;0.05).</w:t>
      </w:r>
    </w:p>
    <w:p w14:paraId="5E1732E3" w14:textId="77777777" w:rsidR="00CC18BD" w:rsidRDefault="00CC18BD">
      <w:pPr>
        <w:rPr>
          <w:rFonts w:ascii="Times New Roman" w:hAnsi="Times New Roman" w:cs="Times New Roman"/>
          <w:b/>
          <w:bCs/>
          <w:lang w:val="en-AU"/>
        </w:rPr>
      </w:pPr>
    </w:p>
    <w:p w14:paraId="720FAE73" w14:textId="77777777" w:rsidR="00CC18BD" w:rsidRDefault="00CC18BD">
      <w:pPr>
        <w:rPr>
          <w:rFonts w:ascii="Times New Roman" w:hAnsi="Times New Roman" w:cs="Times New Roman"/>
          <w:b/>
          <w:bCs/>
          <w:lang w:val="en-AU"/>
        </w:rPr>
        <w:sectPr w:rsidR="00CC18BD" w:rsidSect="005B0639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EA45A60" w14:textId="04550377" w:rsidR="00CC18BD" w:rsidRDefault="00CC18BD" w:rsidP="00CC18BD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Table S</w:t>
      </w:r>
      <w:r w:rsidR="0027080E">
        <w:rPr>
          <w:rFonts w:ascii="Times New Roman" w:hAnsi="Times New Roman" w:cs="Times New Roman"/>
          <w:b/>
          <w:bCs/>
          <w:lang w:val="en-AU"/>
        </w:rPr>
        <w:t>3.</w:t>
      </w:r>
      <w:r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DD3E5C">
        <w:rPr>
          <w:rFonts w:ascii="Times New Roman" w:hAnsi="Times New Roman" w:cs="Times New Roman"/>
          <w:lang w:val="en-AU"/>
        </w:rPr>
        <w:t>Adjusted cross-sectional associations between menopausal and exogenous hormonal supplementation status and muscle outcomes.</w:t>
      </w:r>
    </w:p>
    <w:tbl>
      <w:tblPr>
        <w:tblW w:w="15481" w:type="dxa"/>
        <w:tblLook w:val="04A0" w:firstRow="1" w:lastRow="0" w:firstColumn="1" w:lastColumn="0" w:noHBand="0" w:noVBand="1"/>
      </w:tblPr>
      <w:tblGrid>
        <w:gridCol w:w="1814"/>
        <w:gridCol w:w="4139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CC18BD" w:rsidRPr="00DD3E5C" w14:paraId="4F5CA91A" w14:textId="77777777" w:rsidTr="00A64E7D">
        <w:trPr>
          <w:trHeight w:val="283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622C0497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Outcome variable</w:t>
            </w:r>
          </w:p>
        </w:tc>
        <w:tc>
          <w:tcPr>
            <w:tcW w:w="4139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B90E63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9DDA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ostmenopausal Status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8586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RT use (postmenopausal females only)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7AD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CP use (premenopausal females only)</w:t>
            </w:r>
          </w:p>
        </w:tc>
      </w:tr>
      <w:tr w:rsidR="00CC18BD" w:rsidRPr="00DD3E5C" w14:paraId="095ADA2D" w14:textId="77777777" w:rsidTr="00A64E7D">
        <w:trPr>
          <w:trHeight w:val="283"/>
        </w:trPr>
        <w:tc>
          <w:tcPr>
            <w:tcW w:w="1814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D03538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413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9678F7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B6A7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0C6D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96EB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8397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0864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C570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30CA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8E7C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00B2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9369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0A4C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F847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</w:tr>
      <w:tr w:rsidR="00CC18BD" w:rsidRPr="00DD3E5C" w14:paraId="05C99DF9" w14:textId="77777777" w:rsidTr="00A64E7D">
        <w:trPr>
          <w:trHeight w:val="283"/>
        </w:trPr>
        <w:tc>
          <w:tcPr>
            <w:tcW w:w="1814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0A23F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Body composition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D4A0A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LM (kg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44E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925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8B21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669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D6BD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F382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90AB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D590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CA0F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9AD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063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DB228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</w:tr>
      <w:tr w:rsidR="00CC18BD" w:rsidRPr="00DD3E5C" w14:paraId="3C993846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0627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EDA33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elative appendicular lean mass (kg/kg total fat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B86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DA0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33B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6A12" w14:textId="1DAE5766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1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05E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9F8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B66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8E49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023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EF86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6E4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91F60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</w:tr>
      <w:tr w:rsidR="00CC18BD" w:rsidRPr="00DD3E5C" w14:paraId="6FAC6812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0B051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8F9ED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Total body f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t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(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E58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F2C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F03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8C92" w14:textId="2BC8F7F8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1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B82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4DF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C7F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1101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6B1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53A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290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7FBE1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</w:tr>
      <w:tr w:rsidR="00CC18BD" w:rsidRPr="00DD3E5C" w14:paraId="44DA8EC5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17426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1A826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Thigh muscle CSA (cm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AB8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E95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E3D9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D66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040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D801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8CC0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6F25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F0D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DCD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5E5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6A520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4</w:t>
            </w:r>
          </w:p>
        </w:tc>
      </w:tr>
      <w:tr w:rsidR="00CC18BD" w:rsidRPr="00DD3E5C" w14:paraId="4251A2A6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3F183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4EF2E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Thigh muscle (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813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FC1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4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0C16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EF27" w14:textId="57DDAED2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1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775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46E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2D5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55FB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962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BFEE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8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095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C8D2F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</w:tr>
      <w:tr w:rsidR="00CC18BD" w:rsidRPr="00DD3E5C" w14:paraId="127C7A38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8322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89E78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uscle density (HU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49B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EA4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2B3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D35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96B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BA1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3AF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895B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500C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7D9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565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12EF8C" w14:textId="4080383A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CC18BD" w:rsidRPr="00DD3E5C" w14:paraId="30141E86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7E33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B4BCA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ubcutaneous fat (cm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72F0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93D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5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058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3AF9" w14:textId="6E88A44C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1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27C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64B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AA8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AF19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798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64E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518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95561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</w:tr>
      <w:tr w:rsidR="00CC18BD" w:rsidRPr="00DD3E5C" w14:paraId="25AEF7EF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3CBAE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9933F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Intramuscular fat (cm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2CB3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A524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0CB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893F" w14:textId="0B13FB0A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26E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25C4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B082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3A8E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2F09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DE4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A12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C996E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3</w:t>
            </w:r>
          </w:p>
        </w:tc>
      </w:tr>
      <w:tr w:rsidR="00CC18BD" w:rsidRPr="00DD3E5C" w14:paraId="5525CA6F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4166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uscle Function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BBB06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andgrip strength (kg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AE4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65C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85E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6CA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CB1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70B9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3AE3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E52A8" w14:textId="189252D3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1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F47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2F6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2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68C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8B2C0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7</w:t>
            </w:r>
          </w:p>
        </w:tc>
      </w:tr>
      <w:tr w:rsidR="00CC18BD" w:rsidRPr="00DD3E5C" w14:paraId="0ABAA7B6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3EAC1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1AD34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amstring peak torque (N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7B7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4047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EAF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622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F44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9D7E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BAE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6EF0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B11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CAB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FCF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96515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CC18BD" w:rsidRPr="00DD3E5C" w14:paraId="2F2805F2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9A67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03E7B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9BF1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96F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6C9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06A8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365F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223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C3B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D299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0F5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D23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7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A95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AB855C" w14:textId="11F9DF2B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5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CC18BD" w:rsidRPr="00DD3E5C" w14:paraId="46BFBEBF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8E17E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F6AAE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48C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397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9F90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3571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B7A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F132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98D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CCD9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F14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2A36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8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ACD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DC629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</w:tr>
      <w:tr w:rsidR="00CC18BD" w:rsidRPr="00DD3E5C" w14:paraId="6D31EA6E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6CDE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E656C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amstring relative peak torque (Nm/kg LL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EC3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460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65A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F4D9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1AF1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050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ACB6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B338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591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BD20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3EB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67B25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CC18BD" w:rsidRPr="00DD3E5C" w14:paraId="44ED567E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B5F98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F17C4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BA5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19B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066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A33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1EA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B531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821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A635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133E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0189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B77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491D14" w14:textId="39F31CC9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CC18BD" w:rsidRPr="00DD3E5C" w14:paraId="317FE9E9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EB86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76606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1AEB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DD8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B198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E34F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DB8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1CB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762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144F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561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066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0355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5A6275" w14:textId="3EA40C48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CC18BD" w:rsidRPr="00DD3E5C" w14:paraId="476BD284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6D75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CE4DE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amstring relative peak torque (Nm/cm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4D77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C5C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4E77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86D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DD9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C57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B987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4858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D79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5CD5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5F6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1C942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CC18BD" w:rsidRPr="00DD3E5C" w14:paraId="61ADC545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7E218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95D21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68D7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A75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620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0FD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2A9C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7904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F57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6A6C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044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CA9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E2D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98F9A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</w:tr>
      <w:tr w:rsidR="00CC18BD" w:rsidRPr="00DD3E5C" w14:paraId="5B0786C2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C6D9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A6A6B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160D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F28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7B7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4189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021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425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0B5F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27A5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FD6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508D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0472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D6FF2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</w:t>
            </w:r>
          </w:p>
        </w:tc>
      </w:tr>
      <w:tr w:rsidR="00CC18BD" w:rsidRPr="00DD3E5C" w14:paraId="50D914BB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9A987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96CD8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Quadriceps peak torque (N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17B4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205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CA9B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85C0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498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6F47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C625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4EAB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0D4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14F7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251C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095A4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CC18BD" w:rsidRPr="00DD3E5C" w14:paraId="657994A1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39F4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50E52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40F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05A7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329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D79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8944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E27E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081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CD49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0F0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D52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5A8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9703C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6</w:t>
            </w:r>
          </w:p>
        </w:tc>
      </w:tr>
      <w:tr w:rsidR="00CC18BD" w:rsidRPr="00DD3E5C" w14:paraId="7BAD2094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D76F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062DD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923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E872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51E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666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4524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DF7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574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7710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8B7E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950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7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6F60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99506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</w:tr>
      <w:tr w:rsidR="00CC18BD" w:rsidRPr="00DD3E5C" w14:paraId="6E58DF2C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C653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04207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Quadriceps relative peak torque (Nm/kg LL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20B9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76A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BEB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F28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9589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74C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AAF0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A941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F836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F2D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F59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A9EF9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CC18BD" w:rsidRPr="00DD3E5C" w14:paraId="6CF157F7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9617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8DAFA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94D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DFC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22BB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C5F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B08D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186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4FD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36AF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2B0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8D9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6DDF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BDBC6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</w:tr>
      <w:tr w:rsidR="00CC18BD" w:rsidRPr="00DD3E5C" w14:paraId="4779AE3A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8071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41D23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700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A2B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BEDE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589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A7B3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6999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2C2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E404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57F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110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BD7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FC5C9D" w14:textId="36780803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CC18BD" w:rsidRPr="00DD3E5C" w14:paraId="10891CC0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DD3F1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89B77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Quadriceps relative peak torque (Nm/cm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190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9BB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1B9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54C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704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CEB5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83F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FE9D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A6C5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346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DFC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BDD45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CC18BD" w:rsidRPr="00DD3E5C" w14:paraId="2F44C389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0BC3A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1EC0A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15E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D3D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393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102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791B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D438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D1D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3BEC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108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84AF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4D6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1380E6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</w:t>
            </w:r>
          </w:p>
        </w:tc>
      </w:tr>
      <w:tr w:rsidR="00CC18BD" w:rsidRPr="00DD3E5C" w14:paraId="668FDBA0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1949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D0067" w14:textId="77777777" w:rsidR="00CC18BD" w:rsidRPr="00DD3E5C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450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741E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7A1F7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D6E5B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4291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A6A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C60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CF72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36F5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F97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D47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F127C7" w14:textId="35D83D79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</w:t>
            </w:r>
            <w:r w:rsidR="000E5FB8" w:rsidRP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CC18BD" w:rsidRPr="00DD3E5C" w14:paraId="4D7C9320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7D44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hysical Function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76203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00m walk time (s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CB6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199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C5DE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1B3F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985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707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1D3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258E4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8E61C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0C4B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AD1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9955C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</w:tr>
      <w:tr w:rsidR="00CC18BD" w:rsidRPr="00DD3E5C" w14:paraId="604AD5F4" w14:textId="77777777" w:rsidTr="00A64E7D">
        <w:trPr>
          <w:trHeight w:val="283"/>
        </w:trPr>
        <w:tc>
          <w:tcPr>
            <w:tcW w:w="18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518AD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08DD3" w14:textId="77777777" w:rsidR="00CC18BD" w:rsidRPr="00DD3E5C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 chair stand time (s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D9D7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F82F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07DFF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E7D1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108C9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ADA6A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9F4B8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DF30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08E75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60C93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D36CD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C1052" w14:textId="77777777" w:rsidR="00CC18BD" w:rsidRPr="00DD3E5C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DD3E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</w:tr>
    </w:tbl>
    <w:p w14:paraId="31FEEC60" w14:textId="11B464B1" w:rsidR="00CC18BD" w:rsidRPr="00307D8F" w:rsidRDefault="00CC18BD" w:rsidP="00CC18BD">
      <w:pPr>
        <w:rPr>
          <w:rFonts w:ascii="Times New Roman" w:hAnsi="Times New Roman" w:cs="Times New Roman"/>
          <w:sz w:val="18"/>
          <w:szCs w:val="18"/>
          <w:lang w:val="en-AU"/>
        </w:rPr>
      </w:pPr>
      <w:r w:rsidRPr="00307D8F">
        <w:rPr>
          <w:rFonts w:ascii="Times New Roman" w:hAnsi="Times New Roman" w:cs="Times New Roman"/>
          <w:sz w:val="18"/>
          <w:szCs w:val="18"/>
          <w:lang w:val="en-AU"/>
        </w:rPr>
        <w:t>Multiple regression models were adjusted for age, ethnicity, height, ACCI, and total physical activity levels in the past two weeks.  Physical function measures were only assessed in females ≥ 50 years old. ALM: appendicular lean mass; CSA: cross-sectional area; HCP: hormonal contraceptive pill; HRT: hormonal replacement therapy; HU: Hounsfield unit; LLM: leg lean mass.</w:t>
      </w:r>
      <w:r w:rsidR="000E5FB8">
        <w:rPr>
          <w:rFonts w:ascii="Times New Roman" w:hAnsi="Times New Roman" w:cs="Times New Roman"/>
          <w:sz w:val="18"/>
          <w:szCs w:val="18"/>
          <w:lang w:val="en-AU"/>
        </w:rPr>
        <w:t xml:space="preserve"> * Indicates statistical significance (</w:t>
      </w:r>
      <w:r w:rsidR="000E5FB8" w:rsidRPr="000E5FB8">
        <w:rPr>
          <w:rFonts w:ascii="Times New Roman" w:hAnsi="Times New Roman" w:cs="Times New Roman"/>
          <w:i/>
          <w:iCs/>
          <w:sz w:val="18"/>
          <w:szCs w:val="18"/>
          <w:lang w:val="en-AU"/>
        </w:rPr>
        <w:t>p</w:t>
      </w:r>
      <w:r w:rsidR="000E5FB8">
        <w:rPr>
          <w:rFonts w:ascii="Times New Roman" w:hAnsi="Times New Roman" w:cs="Times New Roman"/>
          <w:sz w:val="18"/>
          <w:szCs w:val="18"/>
          <w:lang w:val="en-AU"/>
        </w:rPr>
        <w:t>&lt;0.05).</w:t>
      </w:r>
    </w:p>
    <w:p w14:paraId="307E22F4" w14:textId="77777777" w:rsidR="00CC18BD" w:rsidRDefault="00CC18BD">
      <w:pPr>
        <w:rPr>
          <w:rFonts w:ascii="Times New Roman" w:hAnsi="Times New Roman" w:cs="Times New Roman"/>
          <w:b/>
          <w:bCs/>
          <w:lang w:val="en-AU"/>
        </w:rPr>
      </w:pPr>
    </w:p>
    <w:p w14:paraId="3F32A46B" w14:textId="77777777" w:rsidR="00527E9A" w:rsidRDefault="00527E9A" w:rsidP="00886656">
      <w:pPr>
        <w:spacing w:after="0"/>
        <w:rPr>
          <w:rFonts w:ascii="Times New Roman" w:hAnsi="Times New Roman" w:cs="Times New Roman"/>
          <w:b/>
          <w:bCs/>
          <w:lang w:val="en-AU"/>
        </w:rPr>
        <w:sectPr w:rsidR="00527E9A" w:rsidSect="00CC18BD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7DDDF996" w14:textId="77777777" w:rsidR="00A16A16" w:rsidRDefault="00A16A16" w:rsidP="00886656">
      <w:pPr>
        <w:spacing w:after="0"/>
        <w:rPr>
          <w:rFonts w:ascii="Times New Roman" w:hAnsi="Times New Roman" w:cs="Times New Roman"/>
          <w:b/>
          <w:bCs/>
          <w:lang w:val="en-AU"/>
        </w:rPr>
      </w:pPr>
    </w:p>
    <w:p w14:paraId="0BC81094" w14:textId="40155AF1" w:rsidR="00886656" w:rsidRDefault="00886656" w:rsidP="00886656">
      <w:pPr>
        <w:spacing w:after="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Table S</w:t>
      </w:r>
      <w:r w:rsidR="0027080E">
        <w:rPr>
          <w:rFonts w:ascii="Times New Roman" w:hAnsi="Times New Roman" w:cs="Times New Roman"/>
          <w:b/>
          <w:bCs/>
          <w:lang w:val="en-AU"/>
        </w:rPr>
        <w:t>4</w:t>
      </w:r>
      <w:r>
        <w:rPr>
          <w:rFonts w:ascii="Times New Roman" w:hAnsi="Times New Roman" w:cs="Times New Roman"/>
          <w:b/>
          <w:bCs/>
          <w:lang w:val="en-AU"/>
        </w:rPr>
        <w:t xml:space="preserve">: </w:t>
      </w:r>
      <w:r w:rsidRPr="00886656">
        <w:rPr>
          <w:rFonts w:ascii="Times New Roman" w:hAnsi="Times New Roman" w:cs="Times New Roman"/>
          <w:lang w:val="en-AU"/>
        </w:rPr>
        <w:t>Multiple hormone cross-sectional linear regression models.</w:t>
      </w:r>
    </w:p>
    <w:p w14:paraId="38C67199" w14:textId="77777777" w:rsidR="00886656" w:rsidRDefault="00886656" w:rsidP="00886656">
      <w:pPr>
        <w:spacing w:after="0"/>
        <w:rPr>
          <w:rFonts w:ascii="Times New Roman" w:hAnsi="Times New Roman" w:cs="Times New Roman"/>
          <w:lang w:val="en-AU"/>
        </w:rPr>
      </w:pPr>
    </w:p>
    <w:tbl>
      <w:tblPr>
        <w:tblW w:w="8620" w:type="dxa"/>
        <w:tblLook w:val="04A0" w:firstRow="1" w:lastRow="0" w:firstColumn="1" w:lastColumn="0" w:noHBand="0" w:noVBand="1"/>
      </w:tblPr>
      <w:tblGrid>
        <w:gridCol w:w="3520"/>
        <w:gridCol w:w="1000"/>
        <w:gridCol w:w="1220"/>
        <w:gridCol w:w="960"/>
        <w:gridCol w:w="960"/>
        <w:gridCol w:w="960"/>
      </w:tblGrid>
      <w:tr w:rsidR="00886656" w:rsidRPr="00886656" w14:paraId="428D8B7E" w14:textId="77777777" w:rsidTr="00886656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707D3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Outcome Variab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407D7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D8305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Hormo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82E55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  <w:t>R</w:t>
            </w:r>
            <w:r w:rsidRPr="00886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652B6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3B898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  <w:t>P</w:t>
            </w:r>
          </w:p>
        </w:tc>
      </w:tr>
      <w:tr w:rsidR="00886656" w:rsidRPr="00886656" w14:paraId="42B40E0C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D2662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Relative ALM (kg/kg total body fa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4DA1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CCAA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C471EB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2E40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BA7E1" w14:textId="60334712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&lt;0.01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886656" w:rsidRPr="00886656" w14:paraId="7237F8A7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BBC1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99FA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5F4DE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FDBD1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09B60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6A014" w14:textId="1ACC9AB3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0.02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886656" w:rsidRPr="00886656" w14:paraId="4AA2D39E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1341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E96BB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4FE9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FEI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5B7E86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D590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8E416" w14:textId="36577715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&lt;0.01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886656" w:rsidRPr="00886656" w14:paraId="019D1EB2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D3401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101E0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1BD59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9EA68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260FC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351FD" w14:textId="548020FE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&lt;0.01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886656" w:rsidRPr="00886656" w14:paraId="63D1EC86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F4698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ody fat percentage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E3F9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DB9FB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94A9C6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F7BC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E1A2" w14:textId="527E8B3C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&lt;0.01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886656" w:rsidRPr="00886656" w14:paraId="217744B7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C75F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3033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1E034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31643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9ED59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0BAB4" w14:textId="5BB06A44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0.01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886656" w:rsidRPr="00886656" w14:paraId="0F97C804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3D23B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12A6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55D3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FEI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BE72AC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DCFF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AF31" w14:textId="19E99B02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&lt;0.01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886656" w:rsidRPr="00886656" w14:paraId="52610BFC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0F36E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7A2B8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A4BEE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FB044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A137E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FA09A" w14:textId="31EC4936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&lt;0.01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886656" w:rsidRPr="00886656" w14:paraId="424D7F56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5ACCB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Subcutaneous fat (k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2D751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B03BC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AB1DCF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37838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FF743" w14:textId="50C159E8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&lt;0.01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886656" w:rsidRPr="00886656" w14:paraId="15EF3048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AD059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7B275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62153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9396E" w14:textId="77777777" w:rsidR="00886656" w:rsidRPr="00886656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D075A" w14:textId="77777777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759DD" w14:textId="24A30973" w:rsidR="00886656" w:rsidRPr="00886656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&lt;0.03</w:t>
            </w:r>
            <w:r w:rsidR="000E5F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*</w:t>
            </w:r>
          </w:p>
        </w:tc>
      </w:tr>
    </w:tbl>
    <w:p w14:paraId="31B57294" w14:textId="77777777" w:rsidR="00886656" w:rsidRDefault="00886656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886656">
        <w:rPr>
          <w:rFonts w:ascii="Times New Roman" w:hAnsi="Times New Roman" w:cs="Times New Roman"/>
          <w:sz w:val="18"/>
          <w:szCs w:val="18"/>
          <w:lang w:val="en-AU"/>
        </w:rPr>
        <w:t xml:space="preserve">Where significant and opposing associations were detected for serum oestradiol (E2 or FEI) and testosterone (TT or </w:t>
      </w:r>
    </w:p>
    <w:p w14:paraId="33714587" w14:textId="77777777" w:rsidR="00886656" w:rsidRDefault="00886656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886656">
        <w:rPr>
          <w:rFonts w:ascii="Times New Roman" w:hAnsi="Times New Roman" w:cs="Times New Roman"/>
          <w:sz w:val="18"/>
          <w:szCs w:val="18"/>
          <w:lang w:val="en-AU"/>
        </w:rPr>
        <w:t xml:space="preserve">BioT), both hormones were added to the model to determine if they remained significantly and independently associated </w:t>
      </w:r>
    </w:p>
    <w:p w14:paraId="5AA427F5" w14:textId="77777777" w:rsidR="00886656" w:rsidRDefault="00886656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886656">
        <w:rPr>
          <w:rFonts w:ascii="Times New Roman" w:hAnsi="Times New Roman" w:cs="Times New Roman"/>
          <w:sz w:val="18"/>
          <w:szCs w:val="18"/>
          <w:lang w:val="en-AU"/>
        </w:rPr>
        <w:t xml:space="preserve">with the outcome variable. ALM: appendicular lean mass; BioT: bioavailable testosterone; E2: oestradiol; FEI: free </w:t>
      </w:r>
    </w:p>
    <w:p w14:paraId="02A9A041" w14:textId="5F1834DA" w:rsidR="00886656" w:rsidRDefault="00886656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886656">
        <w:rPr>
          <w:rFonts w:ascii="Times New Roman" w:hAnsi="Times New Roman" w:cs="Times New Roman"/>
          <w:sz w:val="18"/>
          <w:szCs w:val="18"/>
          <w:lang w:val="en-AU"/>
        </w:rPr>
        <w:t>oestradiol index.</w:t>
      </w:r>
      <w:r w:rsidR="000E5FB8">
        <w:rPr>
          <w:rFonts w:ascii="Times New Roman" w:hAnsi="Times New Roman" w:cs="Times New Roman"/>
          <w:sz w:val="18"/>
          <w:szCs w:val="18"/>
          <w:lang w:val="en-AU"/>
        </w:rPr>
        <w:t xml:space="preserve"> * Indicates statistical significance (</w:t>
      </w:r>
      <w:r w:rsidR="000E5FB8" w:rsidRPr="000E5FB8">
        <w:rPr>
          <w:rFonts w:ascii="Times New Roman" w:hAnsi="Times New Roman" w:cs="Times New Roman"/>
          <w:i/>
          <w:iCs/>
          <w:sz w:val="18"/>
          <w:szCs w:val="18"/>
          <w:lang w:val="en-AU"/>
        </w:rPr>
        <w:t>p</w:t>
      </w:r>
      <w:r w:rsidR="000E5FB8">
        <w:rPr>
          <w:rFonts w:ascii="Times New Roman" w:hAnsi="Times New Roman" w:cs="Times New Roman"/>
          <w:sz w:val="18"/>
          <w:szCs w:val="18"/>
          <w:lang w:val="en-AU"/>
        </w:rPr>
        <w:t>&lt;0.05).</w:t>
      </w:r>
    </w:p>
    <w:p w14:paraId="35122200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431CB403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8E41A01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FBA0462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0A46CB2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0C9EE4D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612FCB5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88C7C30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7ECE93C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E9D9F20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41CBD98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EEA24BA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177B5F3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C209EED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7F7A750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D0239CC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E5C3410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6493D4B7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AE4DB43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18A12A5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4824C47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6A66C9EB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30CFD14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0679AAE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6D8E4AE7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0F01C41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28D23B4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D3CE806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8F4EF8D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90B56F1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2F9CEBF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F4806F7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390D0B2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8A0F2B5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AD89BBC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4FF138D5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40E6AF71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3E6A3D0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75900AD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1A4F514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7659B60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6B2CC38C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C841280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8311911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A7B2047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AEA2B1C" w14:textId="77777777" w:rsidR="00527E9A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  <w:sectPr w:rsidR="00527E9A" w:rsidSect="00527E9A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5746B96C" w14:textId="3504DCAB" w:rsidR="001C2C79" w:rsidRDefault="001C2C79" w:rsidP="001C2C79">
      <w:pPr>
        <w:rPr>
          <w:rFonts w:ascii="Times New Roman" w:hAnsi="Times New Roman" w:cs="Times New Roman"/>
          <w:lang w:val="en-AU"/>
        </w:rPr>
      </w:pPr>
      <w:r w:rsidRPr="00E3453D">
        <w:rPr>
          <w:rFonts w:ascii="Times New Roman" w:hAnsi="Times New Roman" w:cs="Times New Roman"/>
          <w:b/>
          <w:bCs/>
          <w:lang w:val="en-AU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AU"/>
        </w:rPr>
        <w:t>S</w:t>
      </w:r>
      <w:r w:rsidR="00741902">
        <w:rPr>
          <w:rFonts w:ascii="Times New Roman" w:hAnsi="Times New Roman" w:cs="Times New Roman"/>
          <w:b/>
          <w:bCs/>
          <w:lang w:val="en-AU"/>
        </w:rPr>
        <w:t>5</w:t>
      </w:r>
      <w:r w:rsidRPr="00E3453D">
        <w:rPr>
          <w:rFonts w:ascii="Times New Roman" w:hAnsi="Times New Roman" w:cs="Times New Roman"/>
          <w:b/>
          <w:bCs/>
          <w:lang w:val="en-AU"/>
        </w:rPr>
        <w:t xml:space="preserve">. </w:t>
      </w:r>
      <w:r w:rsidRPr="00E3453D">
        <w:rPr>
          <w:rFonts w:ascii="Times New Roman" w:hAnsi="Times New Roman" w:cs="Times New Roman"/>
          <w:lang w:val="en-AU"/>
        </w:rPr>
        <w:t>Adjusted longitudinal associations between baseline menopausal and exogenous hormonal supplementation status and the change in muscle outcomes across 4-6 years in females ≥ 50 years 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4"/>
        <w:gridCol w:w="4233"/>
        <w:gridCol w:w="717"/>
        <w:gridCol w:w="733"/>
        <w:gridCol w:w="717"/>
        <w:gridCol w:w="780"/>
        <w:gridCol w:w="718"/>
        <w:gridCol w:w="718"/>
        <w:gridCol w:w="718"/>
        <w:gridCol w:w="721"/>
        <w:gridCol w:w="718"/>
        <w:gridCol w:w="734"/>
        <w:gridCol w:w="718"/>
        <w:gridCol w:w="724"/>
        <w:gridCol w:w="234"/>
        <w:gridCol w:w="234"/>
        <w:gridCol w:w="237"/>
      </w:tblGrid>
      <w:tr w:rsidR="001C2C79" w:rsidRPr="00E3453D" w14:paraId="23533753" w14:textId="77777777" w:rsidTr="0066695C">
        <w:trPr>
          <w:gridAfter w:val="3"/>
          <w:wAfter w:w="239" w:type="pct"/>
          <w:trHeight w:val="283"/>
        </w:trPr>
        <w:tc>
          <w:tcPr>
            <w:tcW w:w="564" w:type="pct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44D8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Outcome variable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55F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944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3864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ostmenopausal status</w:t>
            </w:r>
          </w:p>
        </w:tc>
        <w:tc>
          <w:tcPr>
            <w:tcW w:w="945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D3B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RT user at baseline</w:t>
            </w:r>
          </w:p>
        </w:tc>
        <w:tc>
          <w:tcPr>
            <w:tcW w:w="946" w:type="pct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551EF3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revious HRT user at baseline</w:t>
            </w:r>
          </w:p>
        </w:tc>
      </w:tr>
      <w:tr w:rsidR="001C2C79" w:rsidRPr="00E3453D" w14:paraId="1291F846" w14:textId="77777777" w:rsidTr="0066695C">
        <w:trPr>
          <w:trHeight w:val="283"/>
        </w:trPr>
        <w:tc>
          <w:tcPr>
            <w:tcW w:w="564" w:type="pct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E27EB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E481F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1C0B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B75E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668E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2F47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8E91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4221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C2E9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4EC3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7CAA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5870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A4A7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7D48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40203CD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2FCA03C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73FED72E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23E4C41A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52F3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Body compositio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0ECA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ALM (kg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806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E34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3E78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D940" w14:textId="0ED63628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1</w:t>
            </w:r>
            <w:r w:rsidR="00666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3B9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0442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A76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C756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6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0D49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C5C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299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7DFAD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4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4F0E158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6A5BBD45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5C78DDE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30A045E2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D83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57E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Relative appendicular lean mass (kg/kg total fat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23A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EAD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981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725C" w14:textId="4AE8662F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1</w:t>
            </w:r>
            <w:r w:rsidR="00666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22B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B00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BA3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B6FF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8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92C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3995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7FE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E0CC1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3301410E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5229754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1B83F6D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0A2A7C8D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5AB0C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AAD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Total body fat (%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34B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6F6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.1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6A63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B07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FA3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63B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6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BC8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43FD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7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30EE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72E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90B7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48FF5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2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757867CC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2732EA2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674CD8EA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2410E5C7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E426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53EC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T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high muscle CSA (cm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5276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4E06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78C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747E" w14:textId="50A5081E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&lt;0.05</w:t>
            </w:r>
            <w:r w:rsidR="00666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D0B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9557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FB7E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EE95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2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9E7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42F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4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0FD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5A8C96" w14:textId="6AC8DB29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</w:t>
            </w:r>
            <w:r w:rsidR="00666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73D03C64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16A9C9BB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0AACD916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36BF2FD6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D364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83D5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Thigh muscle (%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80C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62F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2075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158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5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3FCB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D69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1180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68A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9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BDE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49D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.9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ABD4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CC2B4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5FA51E8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5C90214A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2059F957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1E4A7E22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AE52E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6F7A4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Muscle density (HU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37E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67C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EE74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77A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5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806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0DB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.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4AB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362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B1C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3F9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4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1F3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18194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7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448EF337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3B155BD3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3D70752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422CA704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59D98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8F6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Subcutaneous fat (cm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812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FE49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.8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BDB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AE9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3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85E3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29CB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3.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490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4CFD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8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ECC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881C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87F9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C2E5A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1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0CF1DBF7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35905C76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7E37EA83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0DB58624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00F0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C8F4C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Intramuscular fat (cm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531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981C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779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0D4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65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882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29E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.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F50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0033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026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6CA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9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510A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CD4D54" w14:textId="251B17A9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</w:t>
            </w:r>
            <w:r w:rsidR="00666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041C8E39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5688DA1A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5B23F687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008D84B6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D88A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uscle Functio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E838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Handgrip strength (kg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8E1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83D0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7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732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1C81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D12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4B05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3.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9D7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B316C" w14:textId="66354814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</w:t>
            </w:r>
            <w:r w:rsidR="00666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E4C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BCF3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8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BB8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8B697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5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7759715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3D5CF2AA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31D62D1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44F74A40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DF0E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0AFB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Hamstring peak torque (Nm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1DE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A47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8837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C5E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CD59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847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923D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086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265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D58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8FA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37044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31AC4B35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39CDECF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2C07DEB3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2AE58ECF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4F3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F1C1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1429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888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A64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2E2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8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1CD7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0E4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2.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4DCB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916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4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015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F808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.5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D88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ABF8F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107B4B1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64FB8026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1F701BC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074E2C25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70EB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B96C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13B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19A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8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9C9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3476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5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4DB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B67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2.4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D70D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7C6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7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7AA9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A35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593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2F2CB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2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49D31AC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42B659BF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689DC2FC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2F6AAE25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3ED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945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Hamstring relative peak torque (Nm/kg LLM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4D0B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44D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794A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FF57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7B5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CF5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1C1D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6973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179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DAB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50A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09F1C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538D5AB3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70DD6528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787EB174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54D205C7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96C9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07296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CEF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B7E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724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320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9631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C28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6B1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6FD5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6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E41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A07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EC5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867E8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49B1C2DC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438D516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1F77DFD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5E44B94F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8D9E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B693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E68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129D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3AA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644E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5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028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48A4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A25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56D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2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2614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F0C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ED0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D5BF1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5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4F10D34F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5387648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0C27646F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1FC97B22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F46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CD73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Hamstring relative peak torque (Nm/cm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8E9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8F7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5CD6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68D5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112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7C06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9C6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8568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D889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C34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086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AC400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0621EF45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5EE4D48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0BBAFEB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6E04739D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8EFC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25E7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C5E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884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300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EA91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8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308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611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5B5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0A1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5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E6E7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C25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3C8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42C8D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0D207F6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32C395D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145723C8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1BC53490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4493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7CAA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679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1D46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ED34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274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5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EE1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2C8A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7FEB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82B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78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080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514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CEF3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13436B" w14:textId="1B67738E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6669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200E1958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57EF04A8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07928A02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6459B707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E36E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22EA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Quadriceps peak torque (Nm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487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044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DAB0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259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349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9996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18D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368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3F3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218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130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BAFAD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7C35A5C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3124B7E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68B0DEA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14B4117D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810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C7B3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DEAA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0E81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2.8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4436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5F4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4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EBF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75F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8.3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681B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222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7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FA9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9986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87DC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DF589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3856BCB9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7292E88F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08F0B09C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2C215B0E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A075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7D40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C46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BB6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4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E450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9B7A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9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C41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276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.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AF2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5A1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5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112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D51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B27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0785E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7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2DA7CBE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194520A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0C016236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17E97373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ECB9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375E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Quadriceps relative peak torque (Nm/kg LLM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F9E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3C3D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26C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E9E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D4F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4C0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17F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392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E39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AC3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633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9F4AF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1F0C981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41345FF6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11522887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1C93B4AA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C34A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D6C8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9BE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162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5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DA2F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E4E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3F7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B85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5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F6C2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3E52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A3D9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B30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D4B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45E4D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0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406832CB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78715BC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2FDBC14F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21C06719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A3B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47C86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0BF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53D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FD0E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E75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8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C72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C38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54A9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B6B4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1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711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0675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8499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2D1F4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6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6D1570FB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6A9C41FF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079CB45F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5512B919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FE19A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C1A3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Quadriceps relative peak torque (Nm/cm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6B4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A325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A275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335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638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F4F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3C7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C8D2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ADD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38A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3B4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12001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399B32F9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11FF5D84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0CB34961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401145BC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CA06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A2F22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F4D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56A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A13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D515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0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DC4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D13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849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C17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6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79F5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8D6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204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613EE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6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7BB6E82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32F5F265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2060E3D6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63985D97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1197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B4F6" w14:textId="77777777" w:rsidR="001C2C79" w:rsidRPr="00E3453D" w:rsidRDefault="001C2C79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d/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F27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D84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061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87D1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4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030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846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1B2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D36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6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1C70C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ECC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6AD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CC2D5E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50F54DC8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6DB5DB4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74AB1D85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73F0F507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67CF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Physical Functio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5700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400m walk time (s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87CE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D9FD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6.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B0E0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651B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3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1A8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0A28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7B3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FEC3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4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2514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49AF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5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B05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A7E314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14BF2CF7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052CCA23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2253625B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1C2C79" w:rsidRPr="00E3453D" w14:paraId="4A7CF2D3" w14:textId="77777777" w:rsidTr="0066695C">
        <w:trPr>
          <w:trHeight w:val="283"/>
        </w:trPr>
        <w:tc>
          <w:tcPr>
            <w:tcW w:w="564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501AE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E5F08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Δ5 chair stand time (s)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0824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1FB56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4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3F88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1DDD5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59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81437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C41A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.0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02619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252EB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3BFF1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7275D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0.0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DF812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2A9DA" w14:textId="77777777" w:rsidR="001C2C79" w:rsidRPr="00E3453D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E345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89</w:t>
            </w:r>
          </w:p>
        </w:tc>
        <w:tc>
          <w:tcPr>
            <w:tcW w:w="79" w:type="pct"/>
            <w:tcBorders>
              <w:left w:val="nil"/>
            </w:tcBorders>
            <w:vAlign w:val="center"/>
            <w:hideMark/>
          </w:tcPr>
          <w:p w14:paraId="611AC578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" w:type="pct"/>
            <w:vAlign w:val="center"/>
            <w:hideMark/>
          </w:tcPr>
          <w:p w14:paraId="5B166C0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81" w:type="pct"/>
            <w:vAlign w:val="center"/>
            <w:hideMark/>
          </w:tcPr>
          <w:p w14:paraId="063C184D" w14:textId="77777777" w:rsidR="001C2C79" w:rsidRPr="00E3453D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</w:tbl>
    <w:p w14:paraId="367C72FA" w14:textId="2573E5D5" w:rsidR="001C2C79" w:rsidRPr="00EC60BA" w:rsidRDefault="001C2C79" w:rsidP="001C2C79">
      <w:pPr>
        <w:rPr>
          <w:rFonts w:ascii="Times New Roman" w:hAnsi="Times New Roman" w:cs="Times New Roman"/>
          <w:sz w:val="18"/>
          <w:szCs w:val="18"/>
          <w:lang w:val="en-AU"/>
        </w:rPr>
      </w:pPr>
      <w:r w:rsidRPr="00EC60BA">
        <w:rPr>
          <w:rFonts w:ascii="Times New Roman" w:hAnsi="Times New Roman" w:cs="Times New Roman"/>
          <w:sz w:val="18"/>
          <w:szCs w:val="18"/>
          <w:lang w:val="en-AU"/>
        </w:rPr>
        <w:t>Multiple regression models were adjusted for age, ethnicity, height, ACCI, and total physical activity levels in the past two weeks. ALM: appendicular lean mass; CSA: cross-sectional area; HRT: hormonal replacement therapy; HU: Hounsfield unit; LLM: leg lean mass.</w:t>
      </w:r>
      <w:r w:rsidR="000E5FB8">
        <w:rPr>
          <w:rFonts w:ascii="Times New Roman" w:hAnsi="Times New Roman" w:cs="Times New Roman"/>
          <w:sz w:val="18"/>
          <w:szCs w:val="18"/>
          <w:lang w:val="en-AU"/>
        </w:rPr>
        <w:t xml:space="preserve"> * Indicates statistical significance (</w:t>
      </w:r>
      <w:r w:rsidR="000E5FB8" w:rsidRPr="000E5FB8">
        <w:rPr>
          <w:rFonts w:ascii="Times New Roman" w:hAnsi="Times New Roman" w:cs="Times New Roman"/>
          <w:i/>
          <w:iCs/>
          <w:sz w:val="18"/>
          <w:szCs w:val="18"/>
          <w:lang w:val="en-AU"/>
        </w:rPr>
        <w:t>p</w:t>
      </w:r>
      <w:r w:rsidR="000E5FB8">
        <w:rPr>
          <w:rFonts w:ascii="Times New Roman" w:hAnsi="Times New Roman" w:cs="Times New Roman"/>
          <w:sz w:val="18"/>
          <w:szCs w:val="18"/>
          <w:lang w:val="en-AU"/>
        </w:rPr>
        <w:t>&lt;0.05).</w:t>
      </w:r>
    </w:p>
    <w:p w14:paraId="7EAD56DC" w14:textId="77777777" w:rsidR="00527E9A" w:rsidRPr="00886656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sectPr w:rsidR="00527E9A" w:rsidRPr="00886656" w:rsidSect="001C2C7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56"/>
    <w:rsid w:val="00042375"/>
    <w:rsid w:val="000B1BAD"/>
    <w:rsid w:val="000D4A5A"/>
    <w:rsid w:val="000E5FB8"/>
    <w:rsid w:val="00173E47"/>
    <w:rsid w:val="001A2FA0"/>
    <w:rsid w:val="001C2C79"/>
    <w:rsid w:val="001E2F5E"/>
    <w:rsid w:val="0022251B"/>
    <w:rsid w:val="0027080E"/>
    <w:rsid w:val="003C7729"/>
    <w:rsid w:val="00416383"/>
    <w:rsid w:val="004209B0"/>
    <w:rsid w:val="00527E9A"/>
    <w:rsid w:val="005B0639"/>
    <w:rsid w:val="0060782F"/>
    <w:rsid w:val="00634D55"/>
    <w:rsid w:val="0066695C"/>
    <w:rsid w:val="007354A8"/>
    <w:rsid w:val="00741902"/>
    <w:rsid w:val="00756957"/>
    <w:rsid w:val="00886656"/>
    <w:rsid w:val="008932EE"/>
    <w:rsid w:val="008C676E"/>
    <w:rsid w:val="00940B8F"/>
    <w:rsid w:val="009C552C"/>
    <w:rsid w:val="009E1A07"/>
    <w:rsid w:val="00A16A16"/>
    <w:rsid w:val="00A35813"/>
    <w:rsid w:val="00BF27B2"/>
    <w:rsid w:val="00C04543"/>
    <w:rsid w:val="00C06B6A"/>
    <w:rsid w:val="00CC18BD"/>
    <w:rsid w:val="00CE63D6"/>
    <w:rsid w:val="00D00E78"/>
    <w:rsid w:val="00D12863"/>
    <w:rsid w:val="00D17BDA"/>
    <w:rsid w:val="00D26075"/>
    <w:rsid w:val="00DB63AA"/>
    <w:rsid w:val="00DD4D2E"/>
    <w:rsid w:val="00E2524F"/>
    <w:rsid w:val="00F52E5E"/>
    <w:rsid w:val="00F86D21"/>
    <w:rsid w:val="00FB249F"/>
    <w:rsid w:val="00FC2CFD"/>
    <w:rsid w:val="00FD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19043"/>
  <w15:chartTrackingRefBased/>
  <w15:docId w15:val="{E27E074E-97A8-458D-8CF7-312EECB6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6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6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6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6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6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6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65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6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65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65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656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65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65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65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65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6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65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6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65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66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65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866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6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6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65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66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5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254</Words>
  <Characters>7154</Characters>
  <Application>Microsoft Office Word</Application>
  <DocSecurity>0</DocSecurity>
  <Lines>59</Lines>
  <Paragraphs>16</Paragraphs>
  <ScaleCrop>false</ScaleCrop>
  <Company>Deakin University</Company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CRITCHLOW</dc:creator>
  <cp:keywords/>
  <dc:description/>
  <cp:lastModifiedBy>ANNABEL CRITCHLOW</cp:lastModifiedBy>
  <cp:revision>23</cp:revision>
  <dcterms:created xsi:type="dcterms:W3CDTF">2024-08-26T04:24:00Z</dcterms:created>
  <dcterms:modified xsi:type="dcterms:W3CDTF">2024-10-17T03:57:00Z</dcterms:modified>
</cp:coreProperties>
</file>